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lang w:val="en-GB"/>
        </w:rPr>
        <w:t>Supplementary Table 2</w:t>
      </w:r>
      <w:r>
        <w:rPr>
          <w:rFonts w:cs="Arial"/>
          <w:lang w:val="en-GB"/>
        </w:rPr>
        <w:t xml:space="preserve"> Morphology and dimensions </w:t>
        <w:softHyphen/>
        <w:t>of symptomatic and screen-detected cancers, split by radiologist. Percentages use the number of tumors of that category (i.e.,</w:t>
      </w:r>
      <w:r>
        <w:rPr/>
        <w:t xml:space="preserve"> symptomatic or screening) as the denominato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"/>
        <w:gridCol w:w="46"/>
        <w:gridCol w:w="327"/>
        <w:gridCol w:w="434"/>
        <w:gridCol w:w="1413"/>
        <w:gridCol w:w="1694"/>
        <w:gridCol w:w="1739"/>
        <w:gridCol w:w="1739"/>
        <w:gridCol w:w="1735"/>
      </w:tblGrid>
      <w:tr>
        <w:trPr/>
        <w:tc>
          <w:tcPr>
            <w:tcW w:w="2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34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  <w:t>Screen-detected tumors (n=100)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  <w:t>Symptomatic tumors (n=36)</w:t>
            </w:r>
          </w:p>
        </w:tc>
      </w:tr>
      <w:tr>
        <w:trPr/>
        <w:tc>
          <w:tcPr>
            <w:tcW w:w="245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  <w:t>Morphology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Radiologist 1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Radiologist 2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Radiologist 1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Radiologist 2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Non-polypoid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63 (63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60 (60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8 (77.8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1 (86.1)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459" w:hanging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Annular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ind w:left="742" w:hanging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5 (25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left="742" w:hanging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7 (27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left="742" w:hanging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1 (58.3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ind w:left="742" w:hanging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0 (55.6)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459" w:hanging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Non-annular/saddle-shaped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ind w:left="742" w:hanging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8 (38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left="742" w:hanging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3 (33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left="742" w:hanging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7 (19.4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ind w:left="742" w:hanging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1 (30.6)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Polypoid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7 (37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40 (40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8 (22.2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5 (13.9)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184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Is; sessile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8 (18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4 (24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4 (11.1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 (8.3)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184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Isp; semi-pedunculated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9 (9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0 (10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 (5.6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 (2.8)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184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Ip; pedunculated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7 (7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 (3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 (5.6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 (2.8)</w:t>
            </w:r>
          </w:p>
        </w:tc>
      </w:tr>
      <w:tr>
        <w:trPr/>
        <w:tc>
          <w:tcPr>
            <w:tcW w:w="2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18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0-IIa; flat (%)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 (3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 (2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0 (0.0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42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0 (0.0)</w:t>
            </w:r>
          </w:p>
        </w:tc>
      </w:tr>
      <w:tr>
        <w:trPr/>
        <w:tc>
          <w:tcPr>
            <w:tcW w:w="936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  <w:t>Luminal stenosis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Present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4 (14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9 (19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4 (38.9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5 (41.7)</w:t>
            </w:r>
          </w:p>
        </w:tc>
      </w:tr>
      <w:tr>
        <w:trPr/>
        <w:tc>
          <w:tcPr>
            <w:tcW w:w="2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Absent (%)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86 (86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81 (81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2 (61.1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1 (58.3)</w:t>
            </w:r>
          </w:p>
        </w:tc>
      </w:tr>
      <w:tr>
        <w:trPr/>
        <w:tc>
          <w:tcPr>
            <w:tcW w:w="936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  <w:t>Dimensions</w:t>
            </w:r>
          </w:p>
        </w:tc>
      </w:tr>
      <w:tr>
        <w:trPr/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</w:r>
          </w:p>
        </w:tc>
        <w:tc>
          <w:tcPr>
            <w:tcW w:w="222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Median long axis, cm (IQR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.1 (2.2 to 3.8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.0 (1.9 to 4.1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4.0 (3.3 to 5.5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4.3 (3.2 to 5.4)</w:t>
            </w:r>
          </w:p>
        </w:tc>
      </w:tr>
      <w:tr>
        <w:trPr/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22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Median thickness/short axis*, cm (IQR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.1 (0.9 to 1.6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.4 (1.1 to 1.9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.4 (1.1 to 1.8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.5 (1.2 to 2.1)</w:t>
            </w:r>
          </w:p>
        </w:tc>
      </w:tr>
      <w:tr>
        <w:trPr/>
        <w:tc>
          <w:tcPr>
            <w:tcW w:w="936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  <w:t>Tumor stage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T1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2 (22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0 (30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4 (11.1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 (8.3)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T2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47 (47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40 (40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8 (22.2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8 (22.2)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T3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30 (30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8 (28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3 (63.9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0 (55.6)</w:t>
            </w:r>
          </w:p>
        </w:tc>
      </w:tr>
      <w:tr>
        <w:trPr/>
        <w:tc>
          <w:tcPr>
            <w:tcW w:w="2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T4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 (1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 (2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 (2.8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5 (13.9)</w:t>
            </w:r>
          </w:p>
        </w:tc>
      </w:tr>
      <w:tr>
        <w:trPr/>
        <w:tc>
          <w:tcPr>
            <w:tcW w:w="936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  <w:t>Nodal involvement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Node negative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71 (71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63 (63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7 (47.2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2 (33.3)</w:t>
            </w:r>
          </w:p>
        </w:tc>
      </w:tr>
      <w:tr>
        <w:trPr/>
        <w:tc>
          <w:tcPr>
            <w:tcW w:w="2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Node positive (%)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9 (29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7 (27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9 (52.8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4 (66.7)</w:t>
            </w:r>
          </w:p>
        </w:tc>
      </w:tr>
      <w:tr>
        <w:trPr/>
        <w:tc>
          <w:tcPr>
            <w:tcW w:w="936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  <w:t>Vascular invasion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Absent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87 (87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88 (88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5 (69.4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4 (66.7)</w:t>
            </w:r>
          </w:p>
        </w:tc>
      </w:tr>
      <w:tr>
        <w:trPr/>
        <w:tc>
          <w:tcPr>
            <w:tcW w:w="2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Present (%)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3 (13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2 (12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1 (30.6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2 (33.3)</w:t>
            </w:r>
          </w:p>
        </w:tc>
      </w:tr>
      <w:tr>
        <w:trPr/>
        <w:tc>
          <w:tcPr>
            <w:tcW w:w="936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  <w:t>Prognostic category</w:t>
            </w:r>
          </w:p>
        </w:tc>
      </w:tr>
      <w:tr>
        <w:trPr/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sz w:val="24"/>
                <w:lang w:val="en-GB"/>
              </w:rPr>
            </w:pPr>
            <w:r>
              <w:rPr>
                <w:rFonts w:eastAsia="Times New Roman" w:cs="Arial"/>
                <w:b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Good prognosis (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78 (78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75 (75.0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5 (41.7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14 (38.9)</w:t>
            </w:r>
          </w:p>
        </w:tc>
      </w:tr>
      <w:tr>
        <w:trPr/>
        <w:tc>
          <w:tcPr>
            <w:tcW w:w="2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</w:r>
          </w:p>
        </w:tc>
        <w:tc>
          <w:tcPr>
            <w:tcW w:w="21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Poor prognosis (%)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2 (22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5 (25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1 (58.3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lang w:val="en-GB"/>
              </w:rPr>
            </w:pPr>
            <w:r>
              <w:rPr>
                <w:rFonts w:eastAsia="Times New Roman" w:cs="Arial"/>
                <w:sz w:val="24"/>
                <w:lang w:val="en-GB"/>
              </w:rPr>
              <w:t>22 (61.1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3:28:00Z</dcterms:created>
  <dc:creator>restrada</dc:creator>
  <dc:description/>
  <dc:language>en-US</dc:language>
  <cp:lastModifiedBy>restrada</cp:lastModifiedBy>
  <dcterms:modified xsi:type="dcterms:W3CDTF">2016-02-22T03:28:00Z</dcterms:modified>
  <cp:revision>1</cp:revision>
  <dc:subject/>
  <dc:title/>
</cp:coreProperties>
</file>